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0CA43" w14:textId="03A02C3C" w:rsidR="00A3146C" w:rsidRPr="0084341C" w:rsidRDefault="00A3146C" w:rsidP="00A3146C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</w:rPr>
      </w:pPr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Supplemental Figure 1: F</w:t>
      </w:r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 xml:space="preserve">low diagram of participant </w:t>
      </w:r>
      <w:bookmarkStart w:id="0" w:name="_Hlk48540146"/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>progress throughout the study</w:t>
      </w:r>
      <w:bookmarkEnd w:id="0"/>
    </w:p>
    <w:p w14:paraId="1F2C2F8E" w14:textId="77777777" w:rsidR="00A3146C" w:rsidRPr="0084341C" w:rsidRDefault="00A3146C" w:rsidP="00A3146C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</w:rPr>
      </w:pPr>
    </w:p>
    <w:p w14:paraId="7D290B70" w14:textId="6E8F15C5" w:rsidR="00A3146C" w:rsidRPr="0084341C" w:rsidRDefault="000E4F1E" w:rsidP="00A3146C">
      <w:pPr>
        <w:rPr>
          <w:rFonts w:ascii="Times New Roman" w:eastAsia="Times New Roman" w:hAnsi="Times New Roman" w:cs="Times New Roman"/>
          <w:b/>
          <w:bCs/>
          <w:iCs/>
          <w:color w:val="000000" w:themeColor="text1"/>
        </w:rPr>
      </w:pPr>
      <w:r w:rsidRPr="0084341C">
        <w:rPr>
          <w:rFonts w:ascii="Times New Roman" w:eastAsia="Times New Roman" w:hAnsi="Times New Roman" w:cs="Times New Roman"/>
          <w:b/>
          <w:bCs/>
          <w:iCs/>
          <w:noProof/>
          <w:color w:val="000000" w:themeColor="text1"/>
        </w:rPr>
        <w:drawing>
          <wp:inline distT="0" distB="0" distL="0" distR="0" wp14:anchorId="024310D2" wp14:editId="138D9CF9">
            <wp:extent cx="5943600" cy="4900930"/>
            <wp:effectExtent l="0" t="0" r="0" b="0"/>
            <wp:docPr id="2084315328" name="Picture 5" descr="A flowchart of a patient's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315328" name="Picture 5" descr="A flowchart of a patient's data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8BFA6" w14:textId="4AC320CC" w:rsidR="00A3146C" w:rsidRPr="0084341C" w:rsidRDefault="006B07BD" w:rsidP="00A3146C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EIBF: Early initiation of breastfeeding, EBF: Exclusive breastfeeding, MDD: Minimum dietary diversity, IYCF: Infant and young child feeding, </w:t>
      </w:r>
      <w:r w:rsidR="002149BD" w:rsidRPr="0084341C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BSID-III: Bayley Scales of Infant Development Third Edition, </w:t>
      </w:r>
      <w:r w:rsidRPr="0084341C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WISC-IV: Wechsler Intelligence Scale for Children®—Fourth Edition</w:t>
      </w:r>
    </w:p>
    <w:p w14:paraId="0EF7CC14" w14:textId="77777777" w:rsidR="002149BD" w:rsidRPr="0084341C" w:rsidRDefault="002149BD">
      <w:pPr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D2E8641" w14:textId="3ACE1491" w:rsidR="00FF2EE2" w:rsidRPr="0084341C" w:rsidRDefault="009F61CF" w:rsidP="00077F50">
      <w:pPr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lastRenderedPageBreak/>
        <w:t>Supplemental table 1:</w:t>
      </w:r>
      <w:r w:rsidR="00FE25BD" w:rsidRPr="008434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25BD"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Comparison of participants’ characteristics in the final analytic sample and those missing data at follow-up</w:t>
      </w:r>
      <w:r w:rsidR="00FE25BD" w:rsidRPr="0084341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tbl>
      <w:tblPr>
        <w:tblW w:w="76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890"/>
        <w:gridCol w:w="1980"/>
      </w:tblGrid>
      <w:tr w:rsidR="00267EDB" w:rsidRPr="0084341C" w14:paraId="756A5BE5" w14:textId="77777777" w:rsidTr="00267EDB">
        <w:trPr>
          <w:cantSplit/>
          <w:trHeight w:val="144"/>
          <w:tblHeader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F4A421B" w14:textId="77777777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ED70D34" w14:textId="77777777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ind w:left="8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tic sample</w:t>
            </w:r>
          </w:p>
          <w:p w14:paraId="7B22666B" w14:textId="713C53F6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 (n= 8</w:t>
            </w:r>
            <w:r w:rsidR="0039144A" w:rsidRPr="0084341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85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C0119A" w14:textId="77777777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sing data</w:t>
            </w:r>
          </w:p>
          <w:p w14:paraId="70702F2A" w14:textId="068E6E4A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 xml:space="preserve"> (n= 7</w:t>
            </w:r>
            <w:r w:rsidR="002651D4" w:rsidRPr="0084341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14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)</w:t>
            </w:r>
          </w:p>
        </w:tc>
      </w:tr>
      <w:tr w:rsidR="00267EDB" w:rsidRPr="0084341C" w14:paraId="4BA1C585" w14:textId="77777777" w:rsidTr="00267EDB">
        <w:trPr>
          <w:cantSplit/>
          <w:trHeight w:val="144"/>
          <w:tblHeader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C544A71" w14:textId="77777777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B89A69" w14:textId="5C84824E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ind w:left="8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="00D40ADD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S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/ %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085AF3" w14:textId="4353C3EE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="00D40ADD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/ %</w:t>
            </w:r>
          </w:p>
        </w:tc>
      </w:tr>
      <w:tr w:rsidR="00267EDB" w:rsidRPr="0084341C" w14:paraId="28336533" w14:textId="77777777" w:rsidTr="00267EDB">
        <w:trPr>
          <w:cantSplit/>
          <w:trHeight w:val="144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235988" w14:textId="77777777" w:rsidR="00267EDB" w:rsidRPr="0084341C" w:rsidRDefault="00267EDB" w:rsidP="00A4573E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ternal characteristics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2E848F" w14:textId="77777777" w:rsidR="00267EDB" w:rsidRPr="0084341C" w:rsidRDefault="00267EDB" w:rsidP="00A4573E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A026BB" w14:textId="77777777" w:rsidR="00267EDB" w:rsidRPr="0084341C" w:rsidRDefault="00267EDB" w:rsidP="00A4573E">
            <w:pPr>
              <w:spacing w:before="6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B26DC" w:rsidRPr="0084341C" w14:paraId="42539B96" w14:textId="77777777" w:rsidTr="00267EDB">
        <w:trPr>
          <w:cantSplit/>
          <w:trHeight w:val="206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BE2D91" w14:textId="77F5E491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baseline, 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8E6FDEC" w14:textId="6AD63097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26.0 </w:t>
            </w:r>
            <w:r w:rsidR="0093724B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0A8364E" w14:textId="2837C4C6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25.8 </w:t>
            </w:r>
            <w:r w:rsidR="00D40ADD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0B26DC" w:rsidRPr="0084341C" w14:paraId="160A1A2B" w14:textId="77777777" w:rsidTr="00267EDB">
        <w:trPr>
          <w:cantSplit/>
          <w:trHeight w:val="127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849147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ority ethnic, 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4C604B8" w14:textId="0D351345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BAFDBF6" w14:textId="6B2BBD82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</w:tr>
      <w:tr w:rsidR="000B26DC" w:rsidRPr="0084341C" w14:paraId="0B5AEE7B" w14:textId="77777777" w:rsidTr="00267EDB">
        <w:trPr>
          <w:cantSplit/>
          <w:trHeight w:val="127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9A9A3F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ternal education, y 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721C2652" w14:textId="4C42CC7A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  <w:r w:rsidR="005741A9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CF703E9" w14:textId="71D5D429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="006D3C02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0B26DC" w:rsidRPr="0084341C" w14:paraId="3B89EEBE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7B9743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 as farmers, 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3266B01F" w14:textId="087CC594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87F5361" w14:textId="0105EEAF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</w:tr>
      <w:tr w:rsidR="000B26DC" w:rsidRPr="0084341C" w14:paraId="3A056311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98CC16" w14:textId="49DDD154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ty, n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41DA3265" w14:textId="6A85B29C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="005741A9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ACC34B1" w14:textId="0F1F5751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="00544985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0B26DC" w:rsidRPr="0084341C" w14:paraId="2393DBD3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151156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conception intervention, %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246F40C" w14:textId="77777777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070D481B" w14:textId="77777777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B26DC" w:rsidRPr="0084341C" w14:paraId="1DA1C8D7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64E0FA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0B17C0EC" w14:textId="6046F649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5741A9" w:rsidRPr="008434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950D901" w14:textId="7D1BC274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</w:tr>
      <w:tr w:rsidR="000B26DC" w:rsidRPr="0084341C" w14:paraId="49107A44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A2B2E6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A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6B616BF" w14:textId="0390FAC0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2935428" w14:textId="2330BC2E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</w:tr>
      <w:tr w:rsidR="000B26DC" w:rsidRPr="0084341C" w14:paraId="53E99D8F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2F6696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6D7F40D6" w14:textId="797AA4A8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5E7425C" w14:textId="3A7B6F7B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</w:tr>
      <w:tr w:rsidR="000B26DC" w:rsidRPr="0084341C" w14:paraId="49D2A5D3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B65272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ld characteristics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C85E65D" w14:textId="77777777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57E33681" w14:textId="77777777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DC" w:rsidRPr="0084341C" w14:paraId="3705AC9B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719D60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stational age</w:t>
            </w: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k</w:t>
            </w:r>
            <w:proofErr w:type="spellEnd"/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30AF63D6" w14:textId="44ED78C6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39.2 </w:t>
            </w:r>
            <w:r w:rsidR="005741A9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395DB2A" w14:textId="41BC8E08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39.1 </w:t>
            </w:r>
            <w:r w:rsidR="009A750C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0B26DC" w:rsidRPr="0084341C" w14:paraId="28412515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BB81AF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term, 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076B0C71" w14:textId="261DD0FE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5741A9" w:rsidRPr="008434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0C8F3E3" w14:textId="15F05265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0B26DC" w:rsidRPr="0084341C" w14:paraId="40639F45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385365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rth weight</w:t>
            </w: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9E42F72" w14:textId="0E4D3FEC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3082.5 </w:t>
            </w:r>
            <w:r w:rsidR="005741A9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20.8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1FCF583" w14:textId="2A5E1A0C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3084.7 </w:t>
            </w:r>
            <w:r w:rsidR="00BB6F44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67.1</w:t>
            </w:r>
          </w:p>
        </w:tc>
      </w:tr>
      <w:tr w:rsidR="000B26DC" w:rsidRPr="0084341C" w14:paraId="57845916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E1FD7F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43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w birth weight</w:t>
            </w: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0C6CC67" w14:textId="11DE0FC6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59C480A" w14:textId="2504083A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0B26DC" w:rsidRPr="0084341C" w14:paraId="69C1DD10" w14:textId="77777777" w:rsidTr="00A4573E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E476D1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emale, </w:t>
            </w:r>
            <w:r w:rsidRPr="0084341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EAF0E90" w14:textId="466FE801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CCE849B" w14:textId="7A5F8CAC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0B26DC" w:rsidRPr="0084341C" w14:paraId="0E902D86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30781B" w14:textId="18D09732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hild age at 2</w:t>
            </w:r>
            <w:r w:rsidR="00074922"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  <w:r w:rsidR="00074922"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ears</w:t>
            </w:r>
            <w:r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study, month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2B7C5F3A" w14:textId="54598F28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  <w:r w:rsidR="005741A9"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41A9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D5E0F7B" w14:textId="49BF4863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24.2 </w:t>
            </w:r>
            <w:r w:rsidR="00BB6F44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B26DC" w:rsidRPr="0084341C" w14:paraId="03FD16A5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2F1D8F" w14:textId="07B8C936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hild age at 6-7</w:t>
            </w:r>
            <w:r w:rsidR="00074922"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y</w:t>
            </w:r>
            <w:r w:rsidR="00074922"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ears</w:t>
            </w:r>
            <w:r w:rsidRPr="0084341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study, month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468DD369" w14:textId="646E73D9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77.1 </w:t>
            </w:r>
            <w:r w:rsidR="005741A9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C625FE" w:rsidRPr="0084341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E45B90" w:rsidRPr="0084341C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9F44287" w14:textId="4A7D511E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75.8 </w:t>
            </w:r>
            <w:r w:rsidR="00BB6F44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0B26DC" w:rsidRPr="0084341C" w14:paraId="4CA856F9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A74C7C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434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Household characteristics 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E2E03D8" w14:textId="77777777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6656444B" w14:textId="77777777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DC" w:rsidRPr="0084341C" w14:paraId="15FDC431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1D7255" w14:textId="77777777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43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ome environment at 12 months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11B82BF4" w14:textId="43D05C21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63.3 </w:t>
            </w:r>
            <w:r w:rsidR="0072171B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17AF9E5" w14:textId="76123D90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63.2 </w:t>
            </w:r>
            <w:r w:rsidR="00BB6F44"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0B26DC" w:rsidRPr="0084341C" w14:paraId="44B8697D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5C58D4" w14:textId="4BE58C83" w:rsidR="000B26DC" w:rsidRPr="0084341C" w:rsidRDefault="000B26DC" w:rsidP="000B26DC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48C88C5D" w14:textId="10CEB154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50BDB356" w14:textId="64759A49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DC" w:rsidRPr="0084341C" w14:paraId="276AE8C4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CC512F" w14:textId="36E418E9" w:rsidR="000B26DC" w:rsidRPr="0084341C" w:rsidRDefault="000B26DC" w:rsidP="00074922">
            <w:pPr>
              <w:adjustRightInd w:val="0"/>
              <w:spacing w:before="60" w:after="0" w:line="24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est 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0C537E59" w14:textId="24BE273C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A22E2FC" w14:textId="7FEC1E9E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</w:tr>
      <w:tr w:rsidR="000B26DC" w:rsidRPr="0084341C" w14:paraId="6D3490B9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49F5D" w14:textId="2D39F65B" w:rsidR="000B26DC" w:rsidRPr="0084341C" w:rsidRDefault="000B26DC" w:rsidP="00074922">
            <w:pPr>
              <w:adjustRightInd w:val="0"/>
              <w:spacing w:before="60" w:after="0" w:line="24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58927EC3" w14:textId="0155E416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715DFBA" w14:textId="707D5D30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</w:tr>
      <w:tr w:rsidR="000B26DC" w:rsidRPr="0084341C" w14:paraId="4A62F4E3" w14:textId="77777777" w:rsidTr="00267EDB">
        <w:trPr>
          <w:cantSplit/>
          <w:trHeight w:val="144"/>
        </w:trPr>
        <w:tc>
          <w:tcPr>
            <w:tcW w:w="378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459148" w14:textId="71DD8F67" w:rsidR="000B26DC" w:rsidRPr="0084341C" w:rsidRDefault="000B26DC" w:rsidP="00074922">
            <w:pPr>
              <w:adjustRightInd w:val="0"/>
              <w:spacing w:before="60" w:after="0" w:line="240" w:lineRule="auto"/>
              <w:ind w:firstLine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1890" w:type="dxa"/>
            <w:shd w:val="clear" w:color="auto" w:fill="FFFFFF"/>
            <w:vAlign w:val="bottom"/>
          </w:tcPr>
          <w:p w14:paraId="01E351D3" w14:textId="60C8FD0F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8C6B6E4" w14:textId="29F01603" w:rsidR="000B26DC" w:rsidRPr="0084341C" w:rsidRDefault="000B26DC" w:rsidP="003E55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</w:tr>
    </w:tbl>
    <w:p w14:paraId="75C1B68E" w14:textId="46648A5B" w:rsidR="00BE2BCD" w:rsidRPr="0084341C" w:rsidRDefault="00E45B90" w:rsidP="00077F50">
      <w:pPr>
        <w:rPr>
          <w:rFonts w:ascii="Times New Roman" w:hAnsi="Times New Roman" w:cs="Times New Roman"/>
          <w:bCs/>
          <w:sz w:val="20"/>
          <w:szCs w:val="20"/>
        </w:rPr>
      </w:pPr>
      <w:r w:rsidRPr="0084341C">
        <w:rPr>
          <w:rFonts w:ascii="Times New Roman" w:hAnsi="Times New Roman" w:cs="Times New Roman"/>
          <w:bCs/>
          <w:sz w:val="20"/>
          <w:szCs w:val="20"/>
        </w:rPr>
        <w:t>*** P&lt; 0.001</w:t>
      </w:r>
    </w:p>
    <w:p w14:paraId="47008970" w14:textId="5DD006DA" w:rsidR="00074922" w:rsidRPr="0084341C" w:rsidRDefault="00074922" w:rsidP="00074922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MM: Multiple micronutrients, IFA: Iron and Folic acid; FA: Folic acid.</w:t>
      </w:r>
    </w:p>
    <w:p w14:paraId="7E315E6D" w14:textId="77777777" w:rsidR="00074922" w:rsidRPr="0084341C" w:rsidRDefault="00074922" w:rsidP="00077F50">
      <w:pPr>
        <w:rPr>
          <w:rFonts w:ascii="Times New Roman" w:hAnsi="Times New Roman" w:cs="Times New Roman"/>
          <w:bCs/>
          <w:sz w:val="20"/>
          <w:szCs w:val="20"/>
        </w:rPr>
      </w:pPr>
    </w:p>
    <w:p w14:paraId="60AFCF7E" w14:textId="1ECE24C7" w:rsidR="006709B1" w:rsidRPr="0084341C" w:rsidRDefault="006709B1">
      <w:pPr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9A4170" w14:textId="77777777" w:rsidR="007E47DD" w:rsidRPr="0084341C" w:rsidRDefault="007E47DD" w:rsidP="007E47DD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 xml:space="preserve">Supplemental table 2: Association between infant feeding practices with child attained size and development at 2 </w:t>
      </w:r>
      <w:proofErr w:type="gramStart"/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years</w:t>
      </w:r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vertAlign w:val="superscript"/>
        </w:rPr>
        <w:t>1</w:t>
      </w:r>
      <w:proofErr w:type="gramEnd"/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 </w:t>
      </w:r>
    </w:p>
    <w:p w14:paraId="42CD1DB2" w14:textId="77777777" w:rsidR="007E47DD" w:rsidRPr="0084341C" w:rsidRDefault="007E47DD" w:rsidP="007E47DD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tbl>
      <w:tblPr>
        <w:tblW w:w="105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260"/>
        <w:gridCol w:w="1350"/>
        <w:gridCol w:w="1260"/>
        <w:gridCol w:w="1260"/>
        <w:gridCol w:w="1260"/>
        <w:gridCol w:w="1260"/>
      </w:tblGrid>
      <w:tr w:rsidR="007E47DD" w:rsidRPr="0084341C" w14:paraId="7AD6725F" w14:textId="77777777" w:rsidTr="0005019D">
        <w:trPr>
          <w:cantSplit/>
          <w:trHeight w:val="144"/>
          <w:tblHeader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1F91A1B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eding practic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6B5746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FEDA0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tor developmen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4BDAC2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gnitive development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410D3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</w:t>
            </w:r>
          </w:p>
        </w:tc>
      </w:tr>
      <w:tr w:rsidR="007E47DD" w:rsidRPr="0084341C" w14:paraId="36718079" w14:textId="77777777" w:rsidTr="0005019D">
        <w:trPr>
          <w:cantSplit/>
          <w:trHeight w:val="144"/>
          <w:tblHeader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FEEB34E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3617680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BEB0F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adjusted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458122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7B14B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0D97013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D5CF9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adjusted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D48EA8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7E47DD" w:rsidRPr="0084341C" w14:paraId="3175ED96" w14:textId="77777777" w:rsidTr="0005019D">
        <w:trPr>
          <w:cantSplit/>
          <w:trHeight w:val="144"/>
          <w:tblHeader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B5A79B3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FB9668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5C71C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8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C7440E8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6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AE5EA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8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8830F8F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0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8BAB6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8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F1FC92E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61</w:t>
            </w:r>
          </w:p>
        </w:tc>
      </w:tr>
      <w:tr w:rsidR="007E47DD" w:rsidRPr="0084341C" w14:paraId="170D5A6F" w14:textId="77777777" w:rsidTr="0005019D">
        <w:trPr>
          <w:cantSplit/>
          <w:trHeight w:val="144"/>
          <w:tblHeader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4286158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C2B3C3E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2F71B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EA5E4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F08EE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6318E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7FD0A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33B0D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</w:tr>
      <w:tr w:rsidR="007E47DD" w:rsidRPr="0084341C" w14:paraId="7DA06ACF" w14:textId="77777777" w:rsidTr="0005019D">
        <w:trPr>
          <w:cantSplit/>
          <w:trHeight w:val="144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531FB3" w14:textId="77777777" w:rsidR="007E47DD" w:rsidRPr="0084341C" w:rsidRDefault="007E47DD" w:rsidP="0005019D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practice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6DF40BE3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0" w:type="dxa"/>
            <w:shd w:val="clear" w:color="auto" w:fill="FFFFFF"/>
          </w:tcPr>
          <w:p w14:paraId="4678F907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50" w:type="dxa"/>
            <w:shd w:val="clear" w:color="auto" w:fill="FFFFFF"/>
          </w:tcPr>
          <w:p w14:paraId="29F65B3C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FFFFFF"/>
          </w:tcPr>
          <w:p w14:paraId="6B16D088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260" w:type="dxa"/>
            <w:shd w:val="clear" w:color="auto" w:fill="FFFFFF"/>
          </w:tcPr>
          <w:p w14:paraId="654AD309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FFFFFF"/>
          </w:tcPr>
          <w:p w14:paraId="028EF430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FFFFFF"/>
          </w:tcPr>
          <w:p w14:paraId="413A88D7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E47DD" w:rsidRPr="0084341C" w14:paraId="19CF78AB" w14:textId="77777777" w:rsidTr="0005019D">
        <w:trPr>
          <w:cantSplit/>
          <w:trHeight w:val="144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2E7BB7" w14:textId="77777777" w:rsidR="007E47DD" w:rsidRPr="0084341C" w:rsidRDefault="007E47DD" w:rsidP="0005019D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practices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284CE057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260" w:type="dxa"/>
            <w:shd w:val="clear" w:color="auto" w:fill="FFFFFF"/>
          </w:tcPr>
          <w:p w14:paraId="284740AD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7,0.57]</w:t>
            </w:r>
          </w:p>
        </w:tc>
        <w:tc>
          <w:tcPr>
            <w:tcW w:w="1350" w:type="dxa"/>
            <w:shd w:val="clear" w:color="auto" w:fill="FFFFFF"/>
          </w:tcPr>
          <w:p w14:paraId="5088E2DF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8,0.56]</w:t>
            </w:r>
          </w:p>
        </w:tc>
        <w:tc>
          <w:tcPr>
            <w:tcW w:w="1260" w:type="dxa"/>
            <w:shd w:val="clear" w:color="auto" w:fill="FFFFFF"/>
          </w:tcPr>
          <w:p w14:paraId="2E745D6E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9,0.39]</w:t>
            </w:r>
          </w:p>
        </w:tc>
        <w:tc>
          <w:tcPr>
            <w:tcW w:w="1260" w:type="dxa"/>
            <w:shd w:val="clear" w:color="auto" w:fill="FFFFFF"/>
          </w:tcPr>
          <w:p w14:paraId="41310553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8,0.36]</w:t>
            </w:r>
          </w:p>
        </w:tc>
        <w:tc>
          <w:tcPr>
            <w:tcW w:w="1260" w:type="dxa"/>
            <w:shd w:val="clear" w:color="auto" w:fill="FFFFFF"/>
          </w:tcPr>
          <w:p w14:paraId="10A61C1E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9,0.44]</w:t>
            </w:r>
          </w:p>
        </w:tc>
        <w:tc>
          <w:tcPr>
            <w:tcW w:w="1260" w:type="dxa"/>
            <w:shd w:val="clear" w:color="auto" w:fill="FFFFFF"/>
          </w:tcPr>
          <w:p w14:paraId="4F917201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8,0.43]</w:t>
            </w:r>
          </w:p>
        </w:tc>
      </w:tr>
      <w:tr w:rsidR="007E47DD" w:rsidRPr="0084341C" w14:paraId="436537D2" w14:textId="77777777" w:rsidTr="0005019D">
        <w:trPr>
          <w:cantSplit/>
          <w:trHeight w:val="144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54E59A" w14:textId="77777777" w:rsidR="007E47DD" w:rsidRPr="0084341C" w:rsidRDefault="007E47DD" w:rsidP="0005019D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practices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1EF9289A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260" w:type="dxa"/>
            <w:shd w:val="clear" w:color="auto" w:fill="FFFFFF"/>
          </w:tcPr>
          <w:p w14:paraId="579765C0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8434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0.01,0.63]</w:t>
            </w:r>
          </w:p>
        </w:tc>
        <w:tc>
          <w:tcPr>
            <w:tcW w:w="1350" w:type="dxa"/>
            <w:shd w:val="clear" w:color="auto" w:fill="FFFFFF"/>
          </w:tcPr>
          <w:p w14:paraId="66274D5D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2,0.59]</w:t>
            </w:r>
          </w:p>
        </w:tc>
        <w:tc>
          <w:tcPr>
            <w:tcW w:w="1260" w:type="dxa"/>
            <w:shd w:val="clear" w:color="auto" w:fill="FFFFFF"/>
          </w:tcPr>
          <w:p w14:paraId="0CCFE817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3,0.42]</w:t>
            </w:r>
          </w:p>
        </w:tc>
        <w:tc>
          <w:tcPr>
            <w:tcW w:w="1260" w:type="dxa"/>
            <w:shd w:val="clear" w:color="auto" w:fill="FFFFFF"/>
          </w:tcPr>
          <w:p w14:paraId="1F078523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1,0.41]</w:t>
            </w:r>
          </w:p>
        </w:tc>
        <w:tc>
          <w:tcPr>
            <w:tcW w:w="1260" w:type="dxa"/>
            <w:shd w:val="clear" w:color="auto" w:fill="FFFFFF"/>
          </w:tcPr>
          <w:p w14:paraId="7E8B4DD4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1,0.59]</w:t>
            </w:r>
          </w:p>
        </w:tc>
        <w:tc>
          <w:tcPr>
            <w:tcW w:w="1260" w:type="dxa"/>
            <w:shd w:val="clear" w:color="auto" w:fill="FFFFFF"/>
          </w:tcPr>
          <w:p w14:paraId="4135AE1C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2,0.56]</w:t>
            </w:r>
          </w:p>
        </w:tc>
      </w:tr>
      <w:tr w:rsidR="007E47DD" w:rsidRPr="0084341C" w14:paraId="2C5DB77D" w14:textId="77777777" w:rsidTr="0005019D">
        <w:trPr>
          <w:cantSplit/>
          <w:trHeight w:val="144"/>
        </w:trPr>
        <w:tc>
          <w:tcPr>
            <w:tcW w:w="162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1B505A" w14:textId="77777777" w:rsidR="007E47DD" w:rsidRPr="0084341C" w:rsidRDefault="007E47DD" w:rsidP="0005019D">
            <w:pPr>
              <w:tabs>
                <w:tab w:val="right" w:pos="4200"/>
              </w:tabs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43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practices</w:t>
            </w:r>
          </w:p>
        </w:tc>
        <w:tc>
          <w:tcPr>
            <w:tcW w:w="1260" w:type="dxa"/>
            <w:shd w:val="clear" w:color="auto" w:fill="FFFFFF"/>
            <w:vAlign w:val="center"/>
          </w:tcPr>
          <w:p w14:paraId="3BE6571A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60" w:type="dxa"/>
            <w:shd w:val="clear" w:color="auto" w:fill="FFFFFF"/>
          </w:tcPr>
          <w:p w14:paraId="0EA84216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8434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0.11,0.74]</w:t>
            </w:r>
          </w:p>
        </w:tc>
        <w:tc>
          <w:tcPr>
            <w:tcW w:w="1350" w:type="dxa"/>
            <w:shd w:val="clear" w:color="auto" w:fill="FFFFFF"/>
          </w:tcPr>
          <w:p w14:paraId="67FBFDF6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8434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0.08,0.70]</w:t>
            </w:r>
          </w:p>
        </w:tc>
        <w:tc>
          <w:tcPr>
            <w:tcW w:w="1260" w:type="dxa"/>
            <w:shd w:val="clear" w:color="auto" w:fill="FFFFFF"/>
          </w:tcPr>
          <w:p w14:paraId="494ABA81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5,0.43]</w:t>
            </w:r>
          </w:p>
        </w:tc>
        <w:tc>
          <w:tcPr>
            <w:tcW w:w="1260" w:type="dxa"/>
            <w:shd w:val="clear" w:color="auto" w:fill="FFFFFF"/>
          </w:tcPr>
          <w:p w14:paraId="52E1D588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5,0.39]</w:t>
            </w:r>
          </w:p>
        </w:tc>
        <w:tc>
          <w:tcPr>
            <w:tcW w:w="1260" w:type="dxa"/>
            <w:shd w:val="clear" w:color="auto" w:fill="FFFFFF"/>
          </w:tcPr>
          <w:p w14:paraId="3CC9A71C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0.00,0.62]</w:t>
            </w:r>
          </w:p>
        </w:tc>
        <w:tc>
          <w:tcPr>
            <w:tcW w:w="1260" w:type="dxa"/>
            <w:shd w:val="clear" w:color="auto" w:fill="FFFFFF"/>
          </w:tcPr>
          <w:p w14:paraId="1F1CBBCF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2,0.58]</w:t>
            </w:r>
          </w:p>
        </w:tc>
      </w:tr>
    </w:tbl>
    <w:p w14:paraId="5B7DFAD9" w14:textId="77777777" w:rsidR="006C36DC" w:rsidRPr="0084341C" w:rsidRDefault="006C36DC" w:rsidP="006C36D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 combination of four infant feeding practices: early initiation of breastfeeding, exclusive breastfeeding at 6 months, continued breastfeeding and minimum dietary diversity at 1 year. 1 practice = any one practice out of four listed practices, 2 practices = any two practices out of four listed practices, 3 practices = any three practices out of four listed practices, 4 practices = all four listed practices.</w:t>
      </w:r>
    </w:p>
    <w:p w14:paraId="2F4433A3" w14:textId="77777777" w:rsidR="007E47DD" w:rsidRPr="0084341C" w:rsidRDefault="007E47DD" w:rsidP="007E47D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del adjusted for maternal age, ethnicity, education, occupation, parity, child age, sex, gestational age, birth weight, home quality environment, household socio-economic status, and preconception treatment group.</w:t>
      </w:r>
    </w:p>
    <w:p w14:paraId="667DC4C3" w14:textId="77777777" w:rsidR="007E47DD" w:rsidRPr="0084341C" w:rsidRDefault="007E47DD" w:rsidP="007E47DD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HAZ: Height-for-age z-score.</w:t>
      </w:r>
    </w:p>
    <w:p w14:paraId="01F250CC" w14:textId="77777777" w:rsidR="007E47DD" w:rsidRPr="0084341C" w:rsidRDefault="007E47DD" w:rsidP="007E47DD">
      <w:pPr>
        <w:rPr>
          <w:rFonts w:ascii="Times New Roman" w:hAnsi="Times New Roman" w:cs="Times New Roman"/>
          <w:b/>
          <w:sz w:val="24"/>
          <w:szCs w:val="24"/>
        </w:rPr>
      </w:pPr>
    </w:p>
    <w:p w14:paraId="4812616C" w14:textId="77777777" w:rsidR="007E47DD" w:rsidRPr="0084341C" w:rsidRDefault="007E47DD" w:rsidP="007E47DD"/>
    <w:p w14:paraId="043058BD" w14:textId="77777777" w:rsidR="007E47DD" w:rsidRPr="0084341C" w:rsidRDefault="007E47DD" w:rsidP="007E47DD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Supplemental table 3: Association between infant feeding practices with child attained size and development at 6-7 </w:t>
      </w:r>
      <w:proofErr w:type="gramStart"/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years</w:t>
      </w:r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vertAlign w:val="superscript"/>
        </w:rPr>
        <w:t>1</w:t>
      </w:r>
      <w:proofErr w:type="gramEnd"/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 </w:t>
      </w:r>
    </w:p>
    <w:tbl>
      <w:tblPr>
        <w:tblW w:w="88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980"/>
        <w:gridCol w:w="1440"/>
        <w:gridCol w:w="1530"/>
        <w:gridCol w:w="1620"/>
      </w:tblGrid>
      <w:tr w:rsidR="007E47DD" w:rsidRPr="0084341C" w14:paraId="72C4D256" w14:textId="77777777" w:rsidTr="0005019D">
        <w:trPr>
          <w:cantSplit/>
          <w:trHeight w:val="144"/>
          <w:tblHeader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C8EF60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eding practic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40FDD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SIQ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B3170E5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</w:t>
            </w:r>
          </w:p>
        </w:tc>
      </w:tr>
      <w:tr w:rsidR="007E47DD" w:rsidRPr="0084341C" w14:paraId="460588D9" w14:textId="77777777" w:rsidTr="0005019D">
        <w:trPr>
          <w:cantSplit/>
          <w:trHeight w:val="144"/>
          <w:tblHeader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3C62295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972FC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82D2AFA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D69536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E26EAAB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</w:t>
            </w: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7E47DD" w:rsidRPr="0084341C" w14:paraId="17D31DFD" w14:textId="77777777" w:rsidTr="0005019D">
        <w:trPr>
          <w:cantSplit/>
          <w:trHeight w:val="144"/>
          <w:tblHeader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D5FC7CB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0A437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8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828BA47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6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7F2FFF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8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36153A8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=861</w:t>
            </w:r>
          </w:p>
        </w:tc>
      </w:tr>
      <w:tr w:rsidR="007E47DD" w:rsidRPr="0084341C" w14:paraId="30639247" w14:textId="77777777" w:rsidTr="0005019D">
        <w:trPr>
          <w:cantSplit/>
          <w:trHeight w:val="144"/>
          <w:tblHeader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932311A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28325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EDF8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5F2088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FC84A" w14:textId="77777777" w:rsidR="007E47DD" w:rsidRPr="0084341C" w:rsidRDefault="007E47DD" w:rsidP="0005019D">
            <w:pPr>
              <w:keepNext/>
              <w:adjustRightInd w:val="0"/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β (95% CI)</w:t>
            </w:r>
          </w:p>
        </w:tc>
      </w:tr>
      <w:tr w:rsidR="007E47DD" w:rsidRPr="0084341C" w14:paraId="4014053B" w14:textId="77777777" w:rsidTr="0005019D">
        <w:trPr>
          <w:cantSplit/>
          <w:trHeight w:val="144"/>
        </w:trPr>
        <w:tc>
          <w:tcPr>
            <w:tcW w:w="225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EF8DFF" w14:textId="77777777" w:rsidR="007E47DD" w:rsidRPr="0084341C" w:rsidRDefault="007E47DD" w:rsidP="0005019D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practice</w:t>
            </w:r>
          </w:p>
        </w:tc>
        <w:tc>
          <w:tcPr>
            <w:tcW w:w="1980" w:type="dxa"/>
            <w:shd w:val="clear" w:color="auto" w:fill="FFFFFF"/>
          </w:tcPr>
          <w:p w14:paraId="5F277887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440" w:type="dxa"/>
            <w:shd w:val="clear" w:color="auto" w:fill="FFFFFF"/>
          </w:tcPr>
          <w:p w14:paraId="0847CDDB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0" w:type="dxa"/>
            <w:shd w:val="clear" w:color="auto" w:fill="FFFFFF"/>
          </w:tcPr>
          <w:p w14:paraId="45B0F2DF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620" w:type="dxa"/>
            <w:shd w:val="clear" w:color="auto" w:fill="FFFFFF"/>
          </w:tcPr>
          <w:p w14:paraId="30622436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7E47DD" w:rsidRPr="0084341C" w14:paraId="4107CA19" w14:textId="77777777" w:rsidTr="0005019D">
        <w:trPr>
          <w:cantSplit/>
          <w:trHeight w:val="144"/>
        </w:trPr>
        <w:tc>
          <w:tcPr>
            <w:tcW w:w="225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198B90" w14:textId="77777777" w:rsidR="007E47DD" w:rsidRPr="0084341C" w:rsidRDefault="007E47DD" w:rsidP="0005019D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practices</w:t>
            </w:r>
          </w:p>
        </w:tc>
        <w:tc>
          <w:tcPr>
            <w:tcW w:w="1980" w:type="dxa"/>
            <w:shd w:val="clear" w:color="auto" w:fill="FFFFFF"/>
          </w:tcPr>
          <w:p w14:paraId="7E0BF910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32,0.30]</w:t>
            </w:r>
          </w:p>
        </w:tc>
        <w:tc>
          <w:tcPr>
            <w:tcW w:w="1440" w:type="dxa"/>
            <w:shd w:val="clear" w:color="auto" w:fill="FFFFFF"/>
          </w:tcPr>
          <w:p w14:paraId="2C5ECE47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32,0.29]</w:t>
            </w:r>
          </w:p>
        </w:tc>
        <w:tc>
          <w:tcPr>
            <w:tcW w:w="1530" w:type="dxa"/>
            <w:shd w:val="clear" w:color="auto" w:fill="FFFFFF"/>
          </w:tcPr>
          <w:p w14:paraId="4C1C502F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8,0.41]</w:t>
            </w:r>
          </w:p>
        </w:tc>
        <w:tc>
          <w:tcPr>
            <w:tcW w:w="1620" w:type="dxa"/>
            <w:shd w:val="clear" w:color="auto" w:fill="FFFFFF"/>
          </w:tcPr>
          <w:p w14:paraId="753D0578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5,0.42]</w:t>
            </w:r>
          </w:p>
        </w:tc>
      </w:tr>
      <w:tr w:rsidR="007E47DD" w:rsidRPr="0084341C" w14:paraId="39B96F68" w14:textId="77777777" w:rsidTr="0005019D">
        <w:trPr>
          <w:cantSplit/>
          <w:trHeight w:val="144"/>
        </w:trPr>
        <w:tc>
          <w:tcPr>
            <w:tcW w:w="225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E10483" w14:textId="77777777" w:rsidR="007E47DD" w:rsidRPr="0084341C" w:rsidRDefault="007E47DD" w:rsidP="0005019D">
            <w:pPr>
              <w:adjustRightInd w:val="0"/>
              <w:spacing w:before="6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3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practices</w:t>
            </w:r>
          </w:p>
        </w:tc>
        <w:tc>
          <w:tcPr>
            <w:tcW w:w="1980" w:type="dxa"/>
            <w:shd w:val="clear" w:color="auto" w:fill="FFFFFF"/>
          </w:tcPr>
          <w:p w14:paraId="6D76F0DA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21,0.39]</w:t>
            </w:r>
          </w:p>
        </w:tc>
        <w:tc>
          <w:tcPr>
            <w:tcW w:w="1440" w:type="dxa"/>
            <w:shd w:val="clear" w:color="auto" w:fill="FFFFFF"/>
          </w:tcPr>
          <w:p w14:paraId="0702BE2E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20,0.38]</w:t>
            </w:r>
          </w:p>
        </w:tc>
        <w:tc>
          <w:tcPr>
            <w:tcW w:w="1530" w:type="dxa"/>
            <w:shd w:val="clear" w:color="auto" w:fill="FFFFFF"/>
          </w:tcPr>
          <w:p w14:paraId="0F469C3E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4,0.42]</w:t>
            </w:r>
          </w:p>
        </w:tc>
        <w:tc>
          <w:tcPr>
            <w:tcW w:w="1620" w:type="dxa"/>
            <w:shd w:val="clear" w:color="auto" w:fill="FFFFFF"/>
          </w:tcPr>
          <w:p w14:paraId="22E4AC79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1,0.44]</w:t>
            </w:r>
          </w:p>
        </w:tc>
      </w:tr>
      <w:tr w:rsidR="007E47DD" w:rsidRPr="0084341C" w14:paraId="742D6A04" w14:textId="77777777" w:rsidTr="0005019D">
        <w:trPr>
          <w:cantSplit/>
          <w:trHeight w:val="144"/>
        </w:trPr>
        <w:tc>
          <w:tcPr>
            <w:tcW w:w="2250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3AD45" w14:textId="77777777" w:rsidR="007E47DD" w:rsidRPr="0084341C" w:rsidRDefault="007E47DD" w:rsidP="0005019D">
            <w:pPr>
              <w:adjustRightInd w:val="0"/>
              <w:spacing w:before="60"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43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practices</w:t>
            </w:r>
          </w:p>
        </w:tc>
        <w:tc>
          <w:tcPr>
            <w:tcW w:w="1980" w:type="dxa"/>
            <w:shd w:val="clear" w:color="auto" w:fill="FFFFFF"/>
          </w:tcPr>
          <w:p w14:paraId="344AE44B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9,0.52]</w:t>
            </w:r>
          </w:p>
        </w:tc>
        <w:tc>
          <w:tcPr>
            <w:tcW w:w="1440" w:type="dxa"/>
            <w:shd w:val="clear" w:color="auto" w:fill="FFFFFF"/>
          </w:tcPr>
          <w:p w14:paraId="3824DBE0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08,0.51]</w:t>
            </w:r>
          </w:p>
        </w:tc>
        <w:tc>
          <w:tcPr>
            <w:tcW w:w="1530" w:type="dxa"/>
            <w:shd w:val="clear" w:color="auto" w:fill="FFFFFF"/>
          </w:tcPr>
          <w:p w14:paraId="7913F6EA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7,0.41]</w:t>
            </w:r>
          </w:p>
        </w:tc>
        <w:tc>
          <w:tcPr>
            <w:tcW w:w="1620" w:type="dxa"/>
            <w:shd w:val="clear" w:color="auto" w:fill="FFFFFF"/>
          </w:tcPr>
          <w:p w14:paraId="0DF46759" w14:textId="77777777" w:rsidR="007E47DD" w:rsidRPr="0084341C" w:rsidRDefault="007E47DD" w:rsidP="0005019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41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84341C">
              <w:rPr>
                <w:rFonts w:ascii="Times New Roman" w:hAnsi="Times New Roman" w:cs="Times New Roman"/>
                <w:sz w:val="20"/>
                <w:szCs w:val="20"/>
              </w:rPr>
              <w:br/>
              <w:t>[-0.15,0.42]</w:t>
            </w:r>
          </w:p>
        </w:tc>
      </w:tr>
    </w:tbl>
    <w:p w14:paraId="0D490D7F" w14:textId="62CD9528" w:rsidR="007E47DD" w:rsidRPr="0084341C" w:rsidRDefault="007E47DD" w:rsidP="007E47D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 combination of four infant feeding practices: early initiation of breastfeeding, exclusive breastfeeding at 6 months, continued breastfeeding and minimum dietary diversity at 1 year. 1 practice = any one practice out of four listed practices, 2 practices = any two practices out of four listed practices, 3 practices = any three practices out of four listed practices, 4 practices = all four listed practices.</w:t>
      </w:r>
    </w:p>
    <w:p w14:paraId="4697864C" w14:textId="77777777" w:rsidR="007E47DD" w:rsidRPr="0084341C" w:rsidRDefault="007E47DD" w:rsidP="007E47D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del adjusted for maternal age, ethnicity, education, occupation, parity, child age, sex, gestational age, birth weight, home quality environment, household socio-economic status, and preconception treatment group.</w:t>
      </w:r>
    </w:p>
    <w:p w14:paraId="3E07DE30" w14:textId="77777777" w:rsidR="007E47DD" w:rsidRPr="0084341C" w:rsidRDefault="007E47DD" w:rsidP="007E47DD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FSIQ: Full-Scale Intelligence Quotient, </w:t>
      </w:r>
      <w:r w:rsidRPr="0084341C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HAZ: Height-for-age z-score.</w:t>
      </w:r>
    </w:p>
    <w:p w14:paraId="4EE3A357" w14:textId="77777777" w:rsidR="007E47DD" w:rsidRPr="0084341C" w:rsidRDefault="007E47DD" w:rsidP="007E47DD">
      <w:r w:rsidRPr="0084341C">
        <w:br w:type="page"/>
      </w:r>
    </w:p>
    <w:p w14:paraId="0DFE1A86" w14:textId="77777777" w:rsidR="007E47DD" w:rsidRPr="0084341C" w:rsidRDefault="007E47DD" w:rsidP="007E47DD">
      <w:pPr>
        <w:spacing w:after="0" w:line="36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</w:rPr>
      </w:pPr>
      <w:r w:rsidRPr="0084341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 xml:space="preserve">Supplemental Figure 2: </w:t>
      </w:r>
      <w:r w:rsidRPr="0084341C">
        <w:rPr>
          <w:rFonts w:ascii="Times New Roman" w:hAnsi="Times New Roman" w:cs="Times New Roman"/>
          <w:b/>
          <w:sz w:val="24"/>
          <w:szCs w:val="24"/>
        </w:rPr>
        <w:t>Pathways of optimal infant feeding practices and child development and HAZ at 6-7 years through child development and HAZ outcomes at 2 years using sample with imputed missing values</w:t>
      </w:r>
      <w:r w:rsidRPr="0084341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84341C">
        <w:rPr>
          <w:rFonts w:ascii="Times New Roman" w:hAnsi="Times New Roman" w:cs="Times New Roman"/>
          <w:b/>
          <w:sz w:val="24"/>
          <w:szCs w:val="24"/>
        </w:rPr>
        <w:t>.</w:t>
      </w:r>
    </w:p>
    <w:p w14:paraId="684C38F4" w14:textId="77777777" w:rsidR="007E47DD" w:rsidRPr="0084341C" w:rsidRDefault="007E47DD" w:rsidP="007E47DD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t xml:space="preserve">Pathway to child development at 6-7y through motor development at 2 years </w:t>
      </w:r>
      <w:r w:rsidRPr="0084341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9249E0F" wp14:editId="5CD06237">
            <wp:extent cx="5191846" cy="2838450"/>
            <wp:effectExtent l="0" t="0" r="8890" b="0"/>
            <wp:docPr id="1158694747" name="Picture 1" descr="A diagram of motor develop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694747" name="Picture 1" descr="A diagram of motor developmen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200" cy="2845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1E446" w14:textId="77777777" w:rsidR="007E47DD" w:rsidRPr="0084341C" w:rsidRDefault="007E47DD" w:rsidP="007E47DD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t xml:space="preserve">Pathway to child development at 6-7y through cognitive development at 2 years </w:t>
      </w:r>
      <w:r w:rsidRPr="0084341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154BDBC" wp14:editId="6AFFA265">
            <wp:extent cx="5257800" cy="2874508"/>
            <wp:effectExtent l="0" t="0" r="0" b="2540"/>
            <wp:docPr id="357008113" name="Picture 3" descr="A diagram of a cognitive develop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008113" name="Picture 3" descr="A diagram of a cognitive developmen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240" cy="288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F2008" w14:textId="77777777" w:rsidR="007E47DD" w:rsidRPr="0084341C" w:rsidRDefault="007E47DD" w:rsidP="007E47DD">
      <w:pPr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4C9B24" w14:textId="77777777" w:rsidR="007E47DD" w:rsidRPr="0084341C" w:rsidRDefault="007E47DD" w:rsidP="007E47D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lastRenderedPageBreak/>
        <w:t>Pathway to child development at 6-7y through HAZ at 2 years</w:t>
      </w:r>
    </w:p>
    <w:p w14:paraId="20E86B74" w14:textId="77777777" w:rsidR="007E47DD" w:rsidRPr="0084341C" w:rsidRDefault="007E47DD" w:rsidP="007E47DD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0F6EFD89" w14:textId="77777777" w:rsidR="007E47DD" w:rsidRPr="0084341C" w:rsidRDefault="007E47DD" w:rsidP="007E47DD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C05F95F" wp14:editId="3C3C94F1">
            <wp:extent cx="5276850" cy="2789975"/>
            <wp:effectExtent l="0" t="0" r="0" b="0"/>
            <wp:docPr id="1517142951" name="Picture 1517142951" descr="A diagram of a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397352" name="Picture 3" descr="A diagram of a process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911" cy="2810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133AF" w14:textId="77777777" w:rsidR="007E47DD" w:rsidRPr="0084341C" w:rsidRDefault="007E47DD" w:rsidP="007E47DD">
      <w:pPr>
        <w:pStyle w:val="ListParagraph"/>
        <w:ind w:hanging="720"/>
        <w:rPr>
          <w:rFonts w:ascii="Times New Roman" w:hAnsi="Times New Roman" w:cs="Times New Roman"/>
          <w:b/>
          <w:sz w:val="24"/>
          <w:szCs w:val="24"/>
        </w:rPr>
      </w:pPr>
    </w:p>
    <w:p w14:paraId="39287BEB" w14:textId="77777777" w:rsidR="007E47DD" w:rsidRPr="0084341C" w:rsidRDefault="007E47DD" w:rsidP="007E47DD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4341C">
        <w:rPr>
          <w:rFonts w:ascii="Times New Roman" w:hAnsi="Times New Roman" w:cs="Times New Roman"/>
          <w:b/>
          <w:sz w:val="24"/>
          <w:szCs w:val="24"/>
        </w:rPr>
        <w:t xml:space="preserve">Pathway to child HAZ at 6-7y through HAZ at 2 years </w:t>
      </w:r>
      <w:r w:rsidRPr="0084341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B2ABCE3" wp14:editId="319D3A6A">
            <wp:extent cx="5267325" cy="2879713"/>
            <wp:effectExtent l="0" t="0" r="0" b="0"/>
            <wp:docPr id="1087588735" name="Picture 2" descr="A diagram of a hazar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588735" name="Picture 2" descr="A diagram of a hazard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4923" cy="289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6BAD0" w14:textId="77777777" w:rsidR="007E47DD" w:rsidRPr="0084341C" w:rsidRDefault="007E47DD" w:rsidP="007E47DD">
      <w:pPr>
        <w:rPr>
          <w:rFonts w:ascii="Times New Roman" w:hAnsi="Times New Roman" w:cs="Times New Roman"/>
          <w:bCs/>
          <w:sz w:val="20"/>
          <w:szCs w:val="20"/>
        </w:rPr>
      </w:pPr>
      <w:r w:rsidRPr="0084341C">
        <w:rPr>
          <w:rFonts w:ascii="Times New Roman" w:hAnsi="Times New Roman" w:cs="Times New Roman"/>
          <w:bCs/>
          <w:sz w:val="20"/>
          <w:szCs w:val="20"/>
        </w:rPr>
        <w:t>*p&lt;0.05, **p&lt;0.01, ***p&lt;0.001</w:t>
      </w:r>
    </w:p>
    <w:p w14:paraId="25D9B29A" w14:textId="77777777" w:rsidR="007E47DD" w:rsidRPr="0084341C" w:rsidRDefault="007E47DD" w:rsidP="007E47DD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4341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del adjusted for maternal age, ethnicity, education, occupation, parity, child age, sex, gestational age, birth weight, home quality environment, household socio-economic status, and preconception treatment group.</w:t>
      </w:r>
    </w:p>
    <w:p w14:paraId="2BA58D25" w14:textId="77777777" w:rsidR="007E47DD" w:rsidRPr="00FF196A" w:rsidRDefault="007E47DD" w:rsidP="007E47DD">
      <w:pP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 w:rsidRPr="0084341C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HAZ: Height-for-age z-score.</w:t>
      </w:r>
    </w:p>
    <w:p w14:paraId="6565A8D4" w14:textId="77777777" w:rsidR="00BE2BCD" w:rsidRDefault="00BE2BCD">
      <w:pPr>
        <w:rPr>
          <w:rFonts w:ascii="Times New Roman" w:hAnsi="Times New Roman" w:cs="Times New Roman"/>
          <w:b/>
          <w:sz w:val="24"/>
          <w:szCs w:val="24"/>
        </w:rPr>
      </w:pPr>
    </w:p>
    <w:sectPr w:rsidR="00BE2BCD" w:rsidSect="004B7DC7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720" w:right="1440" w:bottom="63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417B3" w14:textId="77777777" w:rsidR="004B7DC7" w:rsidRDefault="004B7DC7" w:rsidP="00912950">
      <w:pPr>
        <w:spacing w:after="0" w:line="240" w:lineRule="auto"/>
      </w:pPr>
      <w:r>
        <w:separator/>
      </w:r>
    </w:p>
  </w:endnote>
  <w:endnote w:type="continuationSeparator" w:id="0">
    <w:p w14:paraId="2BD96831" w14:textId="77777777" w:rsidR="004B7DC7" w:rsidRDefault="004B7DC7" w:rsidP="00912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80987" w14:textId="77777777" w:rsidR="00A4573E" w:rsidRDefault="00A457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822AA" w14:textId="77777777" w:rsidR="00A4573E" w:rsidRDefault="00A457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6672F" w14:textId="77777777" w:rsidR="00A4573E" w:rsidRDefault="00A457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69EF0" w14:textId="77777777" w:rsidR="004B7DC7" w:rsidRDefault="004B7DC7" w:rsidP="00912950">
      <w:pPr>
        <w:spacing w:after="0" w:line="240" w:lineRule="auto"/>
      </w:pPr>
      <w:r>
        <w:separator/>
      </w:r>
    </w:p>
  </w:footnote>
  <w:footnote w:type="continuationSeparator" w:id="0">
    <w:p w14:paraId="27BCF738" w14:textId="77777777" w:rsidR="004B7DC7" w:rsidRDefault="004B7DC7" w:rsidP="009129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971C2" w14:textId="77777777" w:rsidR="00A4573E" w:rsidRDefault="00A457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5CAC0" w14:textId="77777777" w:rsidR="00A4573E" w:rsidRDefault="00A457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E9242" w14:textId="77777777" w:rsidR="00A4573E" w:rsidRDefault="00A457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0410E"/>
    <w:multiLevelType w:val="hybridMultilevel"/>
    <w:tmpl w:val="A482B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63029"/>
    <w:multiLevelType w:val="hybridMultilevel"/>
    <w:tmpl w:val="BB30CD76"/>
    <w:lvl w:ilvl="0" w:tplc="E22E94F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32FAF"/>
    <w:multiLevelType w:val="hybridMultilevel"/>
    <w:tmpl w:val="1B887C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811FE"/>
    <w:multiLevelType w:val="hybridMultilevel"/>
    <w:tmpl w:val="F7AE6D8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CC098C"/>
    <w:multiLevelType w:val="hybridMultilevel"/>
    <w:tmpl w:val="59FCB17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275255"/>
    <w:multiLevelType w:val="hybridMultilevel"/>
    <w:tmpl w:val="59FCB17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37960"/>
    <w:multiLevelType w:val="hybridMultilevel"/>
    <w:tmpl w:val="3B5A5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F055C1"/>
    <w:multiLevelType w:val="hybridMultilevel"/>
    <w:tmpl w:val="B338039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3C2186"/>
    <w:multiLevelType w:val="hybridMultilevel"/>
    <w:tmpl w:val="A482BF1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E03EB9"/>
    <w:multiLevelType w:val="hybridMultilevel"/>
    <w:tmpl w:val="C9F09376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850999"/>
    <w:multiLevelType w:val="hybridMultilevel"/>
    <w:tmpl w:val="59FCB17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3311CD"/>
    <w:multiLevelType w:val="hybridMultilevel"/>
    <w:tmpl w:val="59FCB17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3306397">
    <w:abstractNumId w:val="0"/>
  </w:num>
  <w:num w:numId="2" w16cid:durableId="1832213808">
    <w:abstractNumId w:val="6"/>
  </w:num>
  <w:num w:numId="3" w16cid:durableId="2115779113">
    <w:abstractNumId w:val="3"/>
  </w:num>
  <w:num w:numId="4" w16cid:durableId="1387996175">
    <w:abstractNumId w:val="2"/>
  </w:num>
  <w:num w:numId="5" w16cid:durableId="1460953561">
    <w:abstractNumId w:val="1"/>
  </w:num>
  <w:num w:numId="6" w16cid:durableId="1758668923">
    <w:abstractNumId w:val="10"/>
  </w:num>
  <w:num w:numId="7" w16cid:durableId="147285154">
    <w:abstractNumId w:val="11"/>
  </w:num>
  <w:num w:numId="8" w16cid:durableId="1994287590">
    <w:abstractNumId w:val="9"/>
  </w:num>
  <w:num w:numId="9" w16cid:durableId="618536304">
    <w:abstractNumId w:val="7"/>
  </w:num>
  <w:num w:numId="10" w16cid:durableId="1438477928">
    <w:abstractNumId w:val="5"/>
  </w:num>
  <w:num w:numId="11" w16cid:durableId="2031104442">
    <w:abstractNumId w:val="4"/>
  </w:num>
  <w:num w:numId="12" w16cid:durableId="12587072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841"/>
    <w:rsid w:val="000120DA"/>
    <w:rsid w:val="00014A9C"/>
    <w:rsid w:val="0001618F"/>
    <w:rsid w:val="0002125A"/>
    <w:rsid w:val="0003413C"/>
    <w:rsid w:val="000349DF"/>
    <w:rsid w:val="000353BF"/>
    <w:rsid w:val="00043242"/>
    <w:rsid w:val="00043719"/>
    <w:rsid w:val="0005614B"/>
    <w:rsid w:val="00061AE5"/>
    <w:rsid w:val="00061D6E"/>
    <w:rsid w:val="00065477"/>
    <w:rsid w:val="00066F6F"/>
    <w:rsid w:val="00067980"/>
    <w:rsid w:val="00072D72"/>
    <w:rsid w:val="00072FDB"/>
    <w:rsid w:val="00074922"/>
    <w:rsid w:val="00074F1C"/>
    <w:rsid w:val="00077F50"/>
    <w:rsid w:val="0008149A"/>
    <w:rsid w:val="0009540E"/>
    <w:rsid w:val="000963BC"/>
    <w:rsid w:val="000A3C3B"/>
    <w:rsid w:val="000B26DC"/>
    <w:rsid w:val="000B2F36"/>
    <w:rsid w:val="000B3A84"/>
    <w:rsid w:val="000B3DDC"/>
    <w:rsid w:val="000B4D10"/>
    <w:rsid w:val="000B572D"/>
    <w:rsid w:val="000B607C"/>
    <w:rsid w:val="000D0197"/>
    <w:rsid w:val="000D7FB0"/>
    <w:rsid w:val="000E44C7"/>
    <w:rsid w:val="000E4F1E"/>
    <w:rsid w:val="000E53C3"/>
    <w:rsid w:val="000E5D8C"/>
    <w:rsid w:val="000F5189"/>
    <w:rsid w:val="000F7E59"/>
    <w:rsid w:val="00100D41"/>
    <w:rsid w:val="00105031"/>
    <w:rsid w:val="001101FB"/>
    <w:rsid w:val="00115B17"/>
    <w:rsid w:val="00115DE9"/>
    <w:rsid w:val="00117FB9"/>
    <w:rsid w:val="001238CB"/>
    <w:rsid w:val="0012561C"/>
    <w:rsid w:val="00130D56"/>
    <w:rsid w:val="001329C8"/>
    <w:rsid w:val="00133C49"/>
    <w:rsid w:val="00134B63"/>
    <w:rsid w:val="001351DA"/>
    <w:rsid w:val="0014529E"/>
    <w:rsid w:val="00152395"/>
    <w:rsid w:val="00153106"/>
    <w:rsid w:val="00154683"/>
    <w:rsid w:val="00162AA2"/>
    <w:rsid w:val="001663C9"/>
    <w:rsid w:val="00174E64"/>
    <w:rsid w:val="0017524A"/>
    <w:rsid w:val="001775E2"/>
    <w:rsid w:val="00185264"/>
    <w:rsid w:val="0019135E"/>
    <w:rsid w:val="00191582"/>
    <w:rsid w:val="00193B77"/>
    <w:rsid w:val="0019713A"/>
    <w:rsid w:val="001A27DB"/>
    <w:rsid w:val="001A289A"/>
    <w:rsid w:val="001A57A2"/>
    <w:rsid w:val="001B09FB"/>
    <w:rsid w:val="001B0C44"/>
    <w:rsid w:val="001C0A56"/>
    <w:rsid w:val="001C7257"/>
    <w:rsid w:val="001E4492"/>
    <w:rsid w:val="001E68A8"/>
    <w:rsid w:val="001F5B3B"/>
    <w:rsid w:val="00202A27"/>
    <w:rsid w:val="00210240"/>
    <w:rsid w:val="002149BD"/>
    <w:rsid w:val="00220AD0"/>
    <w:rsid w:val="00233DE7"/>
    <w:rsid w:val="00234D1D"/>
    <w:rsid w:val="002368A2"/>
    <w:rsid w:val="00237A82"/>
    <w:rsid w:val="0024782E"/>
    <w:rsid w:val="002525CA"/>
    <w:rsid w:val="00253BB3"/>
    <w:rsid w:val="00253ECB"/>
    <w:rsid w:val="00254024"/>
    <w:rsid w:val="00256180"/>
    <w:rsid w:val="0026403E"/>
    <w:rsid w:val="002651D4"/>
    <w:rsid w:val="00267EDB"/>
    <w:rsid w:val="00270683"/>
    <w:rsid w:val="002726C6"/>
    <w:rsid w:val="00272752"/>
    <w:rsid w:val="002912B0"/>
    <w:rsid w:val="002A5E29"/>
    <w:rsid w:val="002B10BE"/>
    <w:rsid w:val="002B23C1"/>
    <w:rsid w:val="002C4CB5"/>
    <w:rsid w:val="002D04AC"/>
    <w:rsid w:val="002D3510"/>
    <w:rsid w:val="002D524C"/>
    <w:rsid w:val="002D5DAB"/>
    <w:rsid w:val="002E5E3A"/>
    <w:rsid w:val="002E6279"/>
    <w:rsid w:val="002E6A31"/>
    <w:rsid w:val="002F46C1"/>
    <w:rsid w:val="002F4F2D"/>
    <w:rsid w:val="003068D3"/>
    <w:rsid w:val="00314EEE"/>
    <w:rsid w:val="00316B87"/>
    <w:rsid w:val="00327D5F"/>
    <w:rsid w:val="00330562"/>
    <w:rsid w:val="00337E34"/>
    <w:rsid w:val="00350C85"/>
    <w:rsid w:val="00351CEB"/>
    <w:rsid w:val="0035235D"/>
    <w:rsid w:val="0035492A"/>
    <w:rsid w:val="00383712"/>
    <w:rsid w:val="003841E0"/>
    <w:rsid w:val="00386410"/>
    <w:rsid w:val="0039144A"/>
    <w:rsid w:val="00392A7E"/>
    <w:rsid w:val="00393C77"/>
    <w:rsid w:val="00395AD9"/>
    <w:rsid w:val="00395CE9"/>
    <w:rsid w:val="003971CE"/>
    <w:rsid w:val="003A0F1D"/>
    <w:rsid w:val="003A2113"/>
    <w:rsid w:val="003A2A83"/>
    <w:rsid w:val="003A73D2"/>
    <w:rsid w:val="003C18FA"/>
    <w:rsid w:val="003D5DE5"/>
    <w:rsid w:val="003E2360"/>
    <w:rsid w:val="003E5514"/>
    <w:rsid w:val="003E652D"/>
    <w:rsid w:val="003F12C2"/>
    <w:rsid w:val="004018DF"/>
    <w:rsid w:val="00405BB0"/>
    <w:rsid w:val="004105B5"/>
    <w:rsid w:val="004162FF"/>
    <w:rsid w:val="0041645F"/>
    <w:rsid w:val="00416E86"/>
    <w:rsid w:val="0041710D"/>
    <w:rsid w:val="004239E9"/>
    <w:rsid w:val="00436C96"/>
    <w:rsid w:val="004413E2"/>
    <w:rsid w:val="0045288D"/>
    <w:rsid w:val="004551BE"/>
    <w:rsid w:val="00461232"/>
    <w:rsid w:val="00462883"/>
    <w:rsid w:val="00482E26"/>
    <w:rsid w:val="004875EB"/>
    <w:rsid w:val="00492591"/>
    <w:rsid w:val="00494320"/>
    <w:rsid w:val="004951CF"/>
    <w:rsid w:val="00497934"/>
    <w:rsid w:val="004A1713"/>
    <w:rsid w:val="004A4445"/>
    <w:rsid w:val="004B4D1D"/>
    <w:rsid w:val="004B735C"/>
    <w:rsid w:val="004B7DC7"/>
    <w:rsid w:val="004C1F10"/>
    <w:rsid w:val="004C6D77"/>
    <w:rsid w:val="004D54F3"/>
    <w:rsid w:val="004E44C4"/>
    <w:rsid w:val="004E6842"/>
    <w:rsid w:val="004F07D4"/>
    <w:rsid w:val="004F45DA"/>
    <w:rsid w:val="00500E01"/>
    <w:rsid w:val="00503679"/>
    <w:rsid w:val="00507426"/>
    <w:rsid w:val="00523892"/>
    <w:rsid w:val="00533726"/>
    <w:rsid w:val="0053382E"/>
    <w:rsid w:val="0054006A"/>
    <w:rsid w:val="00540180"/>
    <w:rsid w:val="00544985"/>
    <w:rsid w:val="00550164"/>
    <w:rsid w:val="005508F5"/>
    <w:rsid w:val="00557F07"/>
    <w:rsid w:val="00560317"/>
    <w:rsid w:val="00565833"/>
    <w:rsid w:val="005711DE"/>
    <w:rsid w:val="005741A9"/>
    <w:rsid w:val="0058674B"/>
    <w:rsid w:val="00591DCF"/>
    <w:rsid w:val="00594517"/>
    <w:rsid w:val="0059527B"/>
    <w:rsid w:val="005A2550"/>
    <w:rsid w:val="005A77EA"/>
    <w:rsid w:val="005B2222"/>
    <w:rsid w:val="005B2A8A"/>
    <w:rsid w:val="005B5D00"/>
    <w:rsid w:val="005B7354"/>
    <w:rsid w:val="005C0E7E"/>
    <w:rsid w:val="005C5DD4"/>
    <w:rsid w:val="005C6E92"/>
    <w:rsid w:val="005D72D3"/>
    <w:rsid w:val="005E0DB5"/>
    <w:rsid w:val="005E77F1"/>
    <w:rsid w:val="005E7F57"/>
    <w:rsid w:val="005F7013"/>
    <w:rsid w:val="00602074"/>
    <w:rsid w:val="00602356"/>
    <w:rsid w:val="00604A63"/>
    <w:rsid w:val="00613B5B"/>
    <w:rsid w:val="00616F01"/>
    <w:rsid w:val="00617C02"/>
    <w:rsid w:val="00620E22"/>
    <w:rsid w:val="00621C91"/>
    <w:rsid w:val="00631E1C"/>
    <w:rsid w:val="006349ED"/>
    <w:rsid w:val="006357FC"/>
    <w:rsid w:val="00643C06"/>
    <w:rsid w:val="00651EA6"/>
    <w:rsid w:val="0065538E"/>
    <w:rsid w:val="0065573D"/>
    <w:rsid w:val="00670789"/>
    <w:rsid w:val="006709B1"/>
    <w:rsid w:val="00681B8F"/>
    <w:rsid w:val="00682233"/>
    <w:rsid w:val="00683334"/>
    <w:rsid w:val="006856FA"/>
    <w:rsid w:val="006941FC"/>
    <w:rsid w:val="00694DF5"/>
    <w:rsid w:val="006954EB"/>
    <w:rsid w:val="00696521"/>
    <w:rsid w:val="0069715A"/>
    <w:rsid w:val="006A5464"/>
    <w:rsid w:val="006A57FC"/>
    <w:rsid w:val="006A6115"/>
    <w:rsid w:val="006A61CF"/>
    <w:rsid w:val="006B07BD"/>
    <w:rsid w:val="006B3167"/>
    <w:rsid w:val="006C34B1"/>
    <w:rsid w:val="006C36DC"/>
    <w:rsid w:val="006D0A0B"/>
    <w:rsid w:val="006D3C02"/>
    <w:rsid w:val="006D6C1E"/>
    <w:rsid w:val="006E364E"/>
    <w:rsid w:val="006F1A46"/>
    <w:rsid w:val="006F36FE"/>
    <w:rsid w:val="006F5013"/>
    <w:rsid w:val="00703471"/>
    <w:rsid w:val="00710841"/>
    <w:rsid w:val="00710FC8"/>
    <w:rsid w:val="00713599"/>
    <w:rsid w:val="0072171B"/>
    <w:rsid w:val="0073040A"/>
    <w:rsid w:val="00730DFC"/>
    <w:rsid w:val="00732139"/>
    <w:rsid w:val="007325B2"/>
    <w:rsid w:val="00736547"/>
    <w:rsid w:val="00736DE2"/>
    <w:rsid w:val="00742E96"/>
    <w:rsid w:val="00743644"/>
    <w:rsid w:val="007448A1"/>
    <w:rsid w:val="00744B2B"/>
    <w:rsid w:val="007514E8"/>
    <w:rsid w:val="00753B93"/>
    <w:rsid w:val="00755E37"/>
    <w:rsid w:val="00762116"/>
    <w:rsid w:val="0076582C"/>
    <w:rsid w:val="0077092F"/>
    <w:rsid w:val="00771737"/>
    <w:rsid w:val="00785A44"/>
    <w:rsid w:val="00786F34"/>
    <w:rsid w:val="00787546"/>
    <w:rsid w:val="00787F45"/>
    <w:rsid w:val="00792E9C"/>
    <w:rsid w:val="00793F9C"/>
    <w:rsid w:val="00795645"/>
    <w:rsid w:val="007A1A69"/>
    <w:rsid w:val="007A63B5"/>
    <w:rsid w:val="007B0E53"/>
    <w:rsid w:val="007B1DB2"/>
    <w:rsid w:val="007B1E1A"/>
    <w:rsid w:val="007B2C92"/>
    <w:rsid w:val="007B2FA9"/>
    <w:rsid w:val="007B4823"/>
    <w:rsid w:val="007C0714"/>
    <w:rsid w:val="007C09C7"/>
    <w:rsid w:val="007C3746"/>
    <w:rsid w:val="007D5EC5"/>
    <w:rsid w:val="007D75E2"/>
    <w:rsid w:val="007E385D"/>
    <w:rsid w:val="007E47DD"/>
    <w:rsid w:val="007F0719"/>
    <w:rsid w:val="007F30EA"/>
    <w:rsid w:val="007F3696"/>
    <w:rsid w:val="007F3EEA"/>
    <w:rsid w:val="00805105"/>
    <w:rsid w:val="00806345"/>
    <w:rsid w:val="00810455"/>
    <w:rsid w:val="008116D6"/>
    <w:rsid w:val="00814157"/>
    <w:rsid w:val="008210E8"/>
    <w:rsid w:val="0084341C"/>
    <w:rsid w:val="0084652C"/>
    <w:rsid w:val="00853964"/>
    <w:rsid w:val="0085682C"/>
    <w:rsid w:val="00857741"/>
    <w:rsid w:val="00862169"/>
    <w:rsid w:val="00864870"/>
    <w:rsid w:val="00865B15"/>
    <w:rsid w:val="008849A0"/>
    <w:rsid w:val="0088537C"/>
    <w:rsid w:val="008870DD"/>
    <w:rsid w:val="008901B1"/>
    <w:rsid w:val="008904CC"/>
    <w:rsid w:val="00890BDC"/>
    <w:rsid w:val="0089115D"/>
    <w:rsid w:val="008A710A"/>
    <w:rsid w:val="008B16EB"/>
    <w:rsid w:val="008B3C95"/>
    <w:rsid w:val="008B5D46"/>
    <w:rsid w:val="008B6244"/>
    <w:rsid w:val="008C1C88"/>
    <w:rsid w:val="008C3A39"/>
    <w:rsid w:val="008C6FBC"/>
    <w:rsid w:val="008D1A03"/>
    <w:rsid w:val="008D4900"/>
    <w:rsid w:val="008D60AC"/>
    <w:rsid w:val="008D651B"/>
    <w:rsid w:val="008E0E88"/>
    <w:rsid w:val="008E3FDC"/>
    <w:rsid w:val="008E7008"/>
    <w:rsid w:val="008E70F7"/>
    <w:rsid w:val="008F0A30"/>
    <w:rsid w:val="008F30DA"/>
    <w:rsid w:val="008F4AE9"/>
    <w:rsid w:val="00903152"/>
    <w:rsid w:val="00903CF2"/>
    <w:rsid w:val="0090411C"/>
    <w:rsid w:val="00904674"/>
    <w:rsid w:val="00905E2B"/>
    <w:rsid w:val="00911AA7"/>
    <w:rsid w:val="00912950"/>
    <w:rsid w:val="00924016"/>
    <w:rsid w:val="00924D5C"/>
    <w:rsid w:val="00931559"/>
    <w:rsid w:val="00933B83"/>
    <w:rsid w:val="009353BC"/>
    <w:rsid w:val="0093724B"/>
    <w:rsid w:val="00941920"/>
    <w:rsid w:val="009458AA"/>
    <w:rsid w:val="0094684A"/>
    <w:rsid w:val="00950354"/>
    <w:rsid w:val="00950543"/>
    <w:rsid w:val="00955C86"/>
    <w:rsid w:val="0096030A"/>
    <w:rsid w:val="00965398"/>
    <w:rsid w:val="00966784"/>
    <w:rsid w:val="00966EB4"/>
    <w:rsid w:val="0096744A"/>
    <w:rsid w:val="0097314A"/>
    <w:rsid w:val="00976FA7"/>
    <w:rsid w:val="009778FB"/>
    <w:rsid w:val="00984024"/>
    <w:rsid w:val="0098479B"/>
    <w:rsid w:val="00984FB9"/>
    <w:rsid w:val="00986F4B"/>
    <w:rsid w:val="009933CB"/>
    <w:rsid w:val="009973F5"/>
    <w:rsid w:val="009A0CB7"/>
    <w:rsid w:val="009A25F8"/>
    <w:rsid w:val="009A4BC5"/>
    <w:rsid w:val="009A750C"/>
    <w:rsid w:val="009A786D"/>
    <w:rsid w:val="009B03CF"/>
    <w:rsid w:val="009B73FA"/>
    <w:rsid w:val="009C130C"/>
    <w:rsid w:val="009C2173"/>
    <w:rsid w:val="009C7520"/>
    <w:rsid w:val="009D26C9"/>
    <w:rsid w:val="009D7863"/>
    <w:rsid w:val="009E2798"/>
    <w:rsid w:val="009F4106"/>
    <w:rsid w:val="009F61CF"/>
    <w:rsid w:val="009F69E8"/>
    <w:rsid w:val="009F74F6"/>
    <w:rsid w:val="00A00933"/>
    <w:rsid w:val="00A00A67"/>
    <w:rsid w:val="00A0251F"/>
    <w:rsid w:val="00A032A9"/>
    <w:rsid w:val="00A04840"/>
    <w:rsid w:val="00A0648B"/>
    <w:rsid w:val="00A10A97"/>
    <w:rsid w:val="00A13A80"/>
    <w:rsid w:val="00A14171"/>
    <w:rsid w:val="00A1460F"/>
    <w:rsid w:val="00A25591"/>
    <w:rsid w:val="00A3146C"/>
    <w:rsid w:val="00A40D48"/>
    <w:rsid w:val="00A4573E"/>
    <w:rsid w:val="00A46804"/>
    <w:rsid w:val="00A477D9"/>
    <w:rsid w:val="00A658F3"/>
    <w:rsid w:val="00A70BFD"/>
    <w:rsid w:val="00A76B2D"/>
    <w:rsid w:val="00A77C6F"/>
    <w:rsid w:val="00A81DF8"/>
    <w:rsid w:val="00A83C2D"/>
    <w:rsid w:val="00A83C87"/>
    <w:rsid w:val="00A92009"/>
    <w:rsid w:val="00A92EB5"/>
    <w:rsid w:val="00A95706"/>
    <w:rsid w:val="00A966DD"/>
    <w:rsid w:val="00A9687E"/>
    <w:rsid w:val="00AA32B0"/>
    <w:rsid w:val="00AB48E5"/>
    <w:rsid w:val="00AC3F9A"/>
    <w:rsid w:val="00AD206F"/>
    <w:rsid w:val="00AD2509"/>
    <w:rsid w:val="00AD3247"/>
    <w:rsid w:val="00AE09F3"/>
    <w:rsid w:val="00AF1830"/>
    <w:rsid w:val="00AF3581"/>
    <w:rsid w:val="00B03A9D"/>
    <w:rsid w:val="00B06042"/>
    <w:rsid w:val="00B111B9"/>
    <w:rsid w:val="00B11C4D"/>
    <w:rsid w:val="00B1207F"/>
    <w:rsid w:val="00B13504"/>
    <w:rsid w:val="00B13CC1"/>
    <w:rsid w:val="00B1598D"/>
    <w:rsid w:val="00B1680A"/>
    <w:rsid w:val="00B176F8"/>
    <w:rsid w:val="00B21D43"/>
    <w:rsid w:val="00B371D5"/>
    <w:rsid w:val="00B42400"/>
    <w:rsid w:val="00B42A51"/>
    <w:rsid w:val="00B45701"/>
    <w:rsid w:val="00B4687D"/>
    <w:rsid w:val="00B47EC7"/>
    <w:rsid w:val="00B503B6"/>
    <w:rsid w:val="00B62BC5"/>
    <w:rsid w:val="00B665B5"/>
    <w:rsid w:val="00B66923"/>
    <w:rsid w:val="00B771C2"/>
    <w:rsid w:val="00B77856"/>
    <w:rsid w:val="00B7790C"/>
    <w:rsid w:val="00B8257A"/>
    <w:rsid w:val="00B90D07"/>
    <w:rsid w:val="00B946A8"/>
    <w:rsid w:val="00B95BBA"/>
    <w:rsid w:val="00BA2053"/>
    <w:rsid w:val="00BA7177"/>
    <w:rsid w:val="00BB2DAA"/>
    <w:rsid w:val="00BB5439"/>
    <w:rsid w:val="00BB6F44"/>
    <w:rsid w:val="00BB755D"/>
    <w:rsid w:val="00BC3238"/>
    <w:rsid w:val="00BC34D3"/>
    <w:rsid w:val="00BC5847"/>
    <w:rsid w:val="00BC71A0"/>
    <w:rsid w:val="00BD533C"/>
    <w:rsid w:val="00BD6706"/>
    <w:rsid w:val="00BD73C3"/>
    <w:rsid w:val="00BE1CB9"/>
    <w:rsid w:val="00BE21D5"/>
    <w:rsid w:val="00BE2BCD"/>
    <w:rsid w:val="00BE3C6F"/>
    <w:rsid w:val="00BE69C5"/>
    <w:rsid w:val="00BE6BB3"/>
    <w:rsid w:val="00BF0C0A"/>
    <w:rsid w:val="00BF0FE9"/>
    <w:rsid w:val="00BF4460"/>
    <w:rsid w:val="00BF60F0"/>
    <w:rsid w:val="00C05763"/>
    <w:rsid w:val="00C057A2"/>
    <w:rsid w:val="00C07264"/>
    <w:rsid w:val="00C07F8B"/>
    <w:rsid w:val="00C12DDF"/>
    <w:rsid w:val="00C22EC2"/>
    <w:rsid w:val="00C233B6"/>
    <w:rsid w:val="00C2466E"/>
    <w:rsid w:val="00C250FE"/>
    <w:rsid w:val="00C269D7"/>
    <w:rsid w:val="00C314E5"/>
    <w:rsid w:val="00C339C2"/>
    <w:rsid w:val="00C34BF1"/>
    <w:rsid w:val="00C353F5"/>
    <w:rsid w:val="00C4104A"/>
    <w:rsid w:val="00C430F3"/>
    <w:rsid w:val="00C5600A"/>
    <w:rsid w:val="00C625FE"/>
    <w:rsid w:val="00C62C3B"/>
    <w:rsid w:val="00C63706"/>
    <w:rsid w:val="00C7015E"/>
    <w:rsid w:val="00C743C2"/>
    <w:rsid w:val="00C759F3"/>
    <w:rsid w:val="00C77FC3"/>
    <w:rsid w:val="00C84F79"/>
    <w:rsid w:val="00C858B3"/>
    <w:rsid w:val="00C8786F"/>
    <w:rsid w:val="00C87CF7"/>
    <w:rsid w:val="00C90D22"/>
    <w:rsid w:val="00C914B0"/>
    <w:rsid w:val="00C917CC"/>
    <w:rsid w:val="00C958E0"/>
    <w:rsid w:val="00CA3ABA"/>
    <w:rsid w:val="00CB3051"/>
    <w:rsid w:val="00CB65D3"/>
    <w:rsid w:val="00CB6E85"/>
    <w:rsid w:val="00CB7336"/>
    <w:rsid w:val="00CB7C68"/>
    <w:rsid w:val="00CC591E"/>
    <w:rsid w:val="00CD3008"/>
    <w:rsid w:val="00CD3538"/>
    <w:rsid w:val="00CD3E33"/>
    <w:rsid w:val="00CD4A90"/>
    <w:rsid w:val="00CE0AD5"/>
    <w:rsid w:val="00CE1D99"/>
    <w:rsid w:val="00CE5E3E"/>
    <w:rsid w:val="00CF08F9"/>
    <w:rsid w:val="00CF1B3A"/>
    <w:rsid w:val="00CF1C35"/>
    <w:rsid w:val="00CF3430"/>
    <w:rsid w:val="00CF75ED"/>
    <w:rsid w:val="00D06BB8"/>
    <w:rsid w:val="00D07661"/>
    <w:rsid w:val="00D1354F"/>
    <w:rsid w:val="00D1437B"/>
    <w:rsid w:val="00D22713"/>
    <w:rsid w:val="00D264A4"/>
    <w:rsid w:val="00D31E09"/>
    <w:rsid w:val="00D33510"/>
    <w:rsid w:val="00D377EF"/>
    <w:rsid w:val="00D40ADD"/>
    <w:rsid w:val="00D4453E"/>
    <w:rsid w:val="00D523A5"/>
    <w:rsid w:val="00D539D6"/>
    <w:rsid w:val="00D55999"/>
    <w:rsid w:val="00D56A20"/>
    <w:rsid w:val="00D659B9"/>
    <w:rsid w:val="00D67610"/>
    <w:rsid w:val="00D70D36"/>
    <w:rsid w:val="00D70E8F"/>
    <w:rsid w:val="00D72417"/>
    <w:rsid w:val="00D770A3"/>
    <w:rsid w:val="00D800D3"/>
    <w:rsid w:val="00D8445B"/>
    <w:rsid w:val="00D84D8F"/>
    <w:rsid w:val="00D8566F"/>
    <w:rsid w:val="00D87314"/>
    <w:rsid w:val="00D905A1"/>
    <w:rsid w:val="00D920DC"/>
    <w:rsid w:val="00D9280B"/>
    <w:rsid w:val="00D94F29"/>
    <w:rsid w:val="00D95BB1"/>
    <w:rsid w:val="00D963FF"/>
    <w:rsid w:val="00DA2490"/>
    <w:rsid w:val="00DB0531"/>
    <w:rsid w:val="00DB181B"/>
    <w:rsid w:val="00DB279D"/>
    <w:rsid w:val="00DB6E76"/>
    <w:rsid w:val="00DB7B0E"/>
    <w:rsid w:val="00DC6FBF"/>
    <w:rsid w:val="00DD228E"/>
    <w:rsid w:val="00DD23B5"/>
    <w:rsid w:val="00DD6D3A"/>
    <w:rsid w:val="00DE379A"/>
    <w:rsid w:val="00DE5EFE"/>
    <w:rsid w:val="00DE79EF"/>
    <w:rsid w:val="00DF1BBF"/>
    <w:rsid w:val="00DF50D3"/>
    <w:rsid w:val="00DF6D9B"/>
    <w:rsid w:val="00E05B48"/>
    <w:rsid w:val="00E15094"/>
    <w:rsid w:val="00E2474B"/>
    <w:rsid w:val="00E25391"/>
    <w:rsid w:val="00E256BF"/>
    <w:rsid w:val="00E31B6F"/>
    <w:rsid w:val="00E34F83"/>
    <w:rsid w:val="00E4241E"/>
    <w:rsid w:val="00E42DD9"/>
    <w:rsid w:val="00E44DBA"/>
    <w:rsid w:val="00E45B90"/>
    <w:rsid w:val="00E50DA2"/>
    <w:rsid w:val="00E616F1"/>
    <w:rsid w:val="00E63D44"/>
    <w:rsid w:val="00E660B2"/>
    <w:rsid w:val="00E6614E"/>
    <w:rsid w:val="00E66A2A"/>
    <w:rsid w:val="00E74A52"/>
    <w:rsid w:val="00E76A1E"/>
    <w:rsid w:val="00E86A3B"/>
    <w:rsid w:val="00EA0236"/>
    <w:rsid w:val="00EA1C4F"/>
    <w:rsid w:val="00EB1845"/>
    <w:rsid w:val="00EB1B86"/>
    <w:rsid w:val="00EB24C6"/>
    <w:rsid w:val="00EB5352"/>
    <w:rsid w:val="00EC2828"/>
    <w:rsid w:val="00EC3476"/>
    <w:rsid w:val="00EC4E11"/>
    <w:rsid w:val="00ED10B9"/>
    <w:rsid w:val="00ED3533"/>
    <w:rsid w:val="00ED3F70"/>
    <w:rsid w:val="00ED6B6D"/>
    <w:rsid w:val="00EE0DE1"/>
    <w:rsid w:val="00F13048"/>
    <w:rsid w:val="00F22D10"/>
    <w:rsid w:val="00F2459B"/>
    <w:rsid w:val="00F26B8E"/>
    <w:rsid w:val="00F34824"/>
    <w:rsid w:val="00F41508"/>
    <w:rsid w:val="00F442E4"/>
    <w:rsid w:val="00F45D8F"/>
    <w:rsid w:val="00F565DE"/>
    <w:rsid w:val="00F650DC"/>
    <w:rsid w:val="00F65515"/>
    <w:rsid w:val="00F71A1D"/>
    <w:rsid w:val="00F71C5F"/>
    <w:rsid w:val="00F72039"/>
    <w:rsid w:val="00F73620"/>
    <w:rsid w:val="00F812F0"/>
    <w:rsid w:val="00F822DB"/>
    <w:rsid w:val="00F82C53"/>
    <w:rsid w:val="00F90D70"/>
    <w:rsid w:val="00F9144B"/>
    <w:rsid w:val="00F944A9"/>
    <w:rsid w:val="00F94AD8"/>
    <w:rsid w:val="00FA0E73"/>
    <w:rsid w:val="00FA540A"/>
    <w:rsid w:val="00FB61C8"/>
    <w:rsid w:val="00FD6703"/>
    <w:rsid w:val="00FD6FCF"/>
    <w:rsid w:val="00FE25BD"/>
    <w:rsid w:val="00FF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14078"/>
  <w15:chartTrackingRefBased/>
  <w15:docId w15:val="{F4FA304C-A37B-474D-90B6-09FF32FAC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5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5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58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2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950"/>
  </w:style>
  <w:style w:type="paragraph" w:styleId="Footer">
    <w:name w:val="footer"/>
    <w:basedOn w:val="Normal"/>
    <w:link w:val="FooterChar"/>
    <w:uiPriority w:val="99"/>
    <w:unhideWhenUsed/>
    <w:rsid w:val="009129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950"/>
  </w:style>
  <w:style w:type="table" w:styleId="TableGrid">
    <w:name w:val="Table Grid"/>
    <w:basedOn w:val="TableNormal"/>
    <w:uiPriority w:val="39"/>
    <w:rsid w:val="00904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4DF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43C0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72F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image" Target="media/image5.jp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9" ma:contentTypeDescription="Create a new document." ma:contentTypeScope="" ma:versionID="78eac40a63e86a4e55f95697525c457e">
  <xsd:schema xmlns:xsd="http://www.w3.org/2001/XMLSchema" xmlns:xs="http://www.w3.org/2001/XMLSchema" xmlns:p="http://schemas.microsoft.com/office/2006/metadata/properties" xmlns:ns1="http://schemas.microsoft.com/sharepoint/v3" xmlns:ns3="a1e4b0e6-8b96-4bd3-a61f-b4b312a9e1be" xmlns:ns4="661fd4d8-747d-4ba7-96cb-be87b3b6c47e" targetNamespace="http://schemas.microsoft.com/office/2006/metadata/properties" ma:root="true" ma:fieldsID="1a4f01e0259719f6408f3928a119b841" ns1:_="" ns3:_="" ns4:_="">
    <xsd:import namespace="http://schemas.microsoft.com/sharepoint/v3"/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61fd4d8-747d-4ba7-96cb-be87b3b6c47e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827182D-24D6-4AD1-9445-A4949266A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08C808-F776-4F15-AC6A-FEB9AF391FA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3A556FA-4B26-4E7D-B980-F55BD8BFAD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346A582-C5F3-4232-A98C-2DC708E3B0A9}">
  <ds:schemaRefs>
    <ds:schemaRef ds:uri="http://schemas.microsoft.com/office/2006/metadata/properties"/>
    <ds:schemaRef ds:uri="http://schemas.microsoft.com/office/infopath/2007/PartnerControls"/>
    <ds:schemaRef ds:uri="661fd4d8-747d-4ba7-96cb-be87b3b6c47e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Tran Mai</dc:creator>
  <cp:keywords/>
  <dc:description/>
  <cp:lastModifiedBy>Dasari, Sasikala</cp:lastModifiedBy>
  <cp:revision>5</cp:revision>
  <cp:lastPrinted>2023-07-26T22:21:00Z</cp:lastPrinted>
  <dcterms:created xsi:type="dcterms:W3CDTF">2023-12-31T11:05:00Z</dcterms:created>
  <dcterms:modified xsi:type="dcterms:W3CDTF">2024-01-2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</Properties>
</file>